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7085D4" w14:textId="7F9C42C3" w:rsidR="005F078E" w:rsidRPr="007B59B2" w:rsidRDefault="007B59B2" w:rsidP="00336DA2">
      <w:pPr>
        <w:jc w:val="center"/>
        <w:rPr>
          <w:b/>
          <w:bCs/>
        </w:rPr>
      </w:pPr>
      <w:r w:rsidRPr="007B59B2">
        <w:rPr>
          <w:b/>
          <w:bCs/>
        </w:rPr>
        <w:t>The Revision Taskforce</w:t>
      </w:r>
    </w:p>
    <w:p w14:paraId="0905ED07" w14:textId="77777777" w:rsidR="007B59B2" w:rsidRDefault="007B59B2" w:rsidP="00336DA2">
      <w:pPr>
        <w:jc w:val="center"/>
      </w:pPr>
    </w:p>
    <w:bookmarkStart w:id="0" w:name="_MON_1796713558"/>
    <w:bookmarkEnd w:id="0"/>
    <w:p w14:paraId="41AB0C4F" w14:textId="2E2CA786" w:rsidR="007B59B2" w:rsidRDefault="00336DA2" w:rsidP="00336DA2">
      <w:pPr>
        <w:jc w:val="center"/>
      </w:pPr>
      <w:r>
        <w:object w:dxaOrig="8638" w:dyaOrig="2650" w14:anchorId="0828691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0" type="#_x0000_t75" style="width:6in;height:132.45pt" o:ole="">
            <v:imagedata r:id="rId4" o:title=""/>
          </v:shape>
          <o:OLEObject Type="Embed" ProgID="Excel.Sheet.12" ShapeID="_x0000_i1050" DrawAspect="Content" ObjectID="_1796714371" r:id="rId5"/>
        </w:object>
      </w:r>
    </w:p>
    <w:sectPr w:rsidR="007B59B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078"/>
    <w:rsid w:val="002D1986"/>
    <w:rsid w:val="00336DA2"/>
    <w:rsid w:val="005F078E"/>
    <w:rsid w:val="007B2744"/>
    <w:rsid w:val="007B59B2"/>
    <w:rsid w:val="00CA1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BA2F89"/>
  <w15:chartTrackingRefBased/>
  <w15:docId w15:val="{77F4AF67-27B8-46A4-BAAD-1F88D7992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CA10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A10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A10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A10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A10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A10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A10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A10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A10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CA10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CA10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CA10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CA1078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CA1078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CA1078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CA1078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CA1078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CA107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CA10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CA10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CA10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CA10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CA10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CA1078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CA1078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CA1078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CA10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CA1078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CA10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236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ándor Beniczky</dc:creator>
  <cp:keywords/>
  <dc:description/>
  <cp:lastModifiedBy>Sándor Beniczky</cp:lastModifiedBy>
  <cp:revision>2</cp:revision>
  <dcterms:created xsi:type="dcterms:W3CDTF">2024-12-26T09:18:00Z</dcterms:created>
  <dcterms:modified xsi:type="dcterms:W3CDTF">2024-12-26T09:33:00Z</dcterms:modified>
</cp:coreProperties>
</file>